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978"/>
        <w:gridCol w:w="1978"/>
        <w:gridCol w:w="1898"/>
        <w:gridCol w:w="1496"/>
      </w:tblGrid>
      <w:tr w:rsidR="00A910F9" w:rsidRPr="00A910F9" w:rsidTr="00893ABB">
        <w:trPr>
          <w:trHeight w:val="300"/>
        </w:trPr>
        <w:tc>
          <w:tcPr>
            <w:tcW w:w="5000" w:type="pct"/>
            <w:gridSpan w:val="4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center"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A910F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Demographic determinants of HIV</w:t>
            </w:r>
          </w:p>
        </w:tc>
      </w:tr>
      <w:tr w:rsidR="00A910F9" w:rsidRPr="00A910F9" w:rsidTr="00893ABB">
        <w:trPr>
          <w:trHeight w:val="322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HIV+ N (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HIV- N (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P-value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Overall self-reported HIV status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46 (6.3%)</w:t>
            </w: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681 (93.7%)</w:t>
            </w:r>
          </w:p>
        </w:tc>
        <w:tc>
          <w:tcPr>
            <w:tcW w:w="800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Age group *(304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057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6 – 19 years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 (3.1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56 (96.9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0 – 24 years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1 (7.2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25 (92.8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Province *(304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274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Eastern Cap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 (2.7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3 (97.3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Free Stat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8 (11.6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61 (88.4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Gauteng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 (5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32 (95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KwaZulu-Natal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1 (7.3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40 (92.7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Limpopo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 (7.4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0 (92.6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Mpumalanga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 (10.6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9 (89.4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North West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 (3.1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31 (96.9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Northern Cap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 (10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9 (90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Western Cap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 (3.8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26 (96.2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Race *(304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622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Black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3 (6.8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92 (93.2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Colored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3 (3.4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84 (96.6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Indian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0 (0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 (100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Whit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0 (0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 (100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Settlement type *(304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33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Urban formal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1 (4.6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30 (95.4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Urban informal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4 (8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76 (92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Peri</w:t>
            </w:r>
            <w:proofErr w:type="spellEnd"/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-urban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 (8.3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7 (91.7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Tribal settlement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3 (3.4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86 (96.6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Farming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 (7.7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2 (92.3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Housing type *(304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216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Formal hous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 (3.4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97 (96.6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Mostly formal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6 (8.3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77 (91.7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lastRenderedPageBreak/>
              <w:t>Mostly informal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6 (8.7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69 (91.3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Squatter camp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 (2.8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69 (97.2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Traditional hous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 (7.9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8 (92.1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Hostel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0 (0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9 (100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0 (0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 (100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Level of Education *(304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003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Primary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 (26.7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1 (73.3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Grade 11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7 (8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312 (92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Matric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4 (4.6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89 (95.4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Tertiary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 (1.4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68 (98.6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No school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0 (0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 (100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Marital status *(309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26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6 (7.7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311 (92.3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Stable relationship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1 (4.5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32 (95.5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Cohabitation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 (4.4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87 (95.6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 (9.8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6 (90.2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Employment status *(310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298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Unemployed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31 (7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15 (93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Employed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8 (8.1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91 (91.9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 xml:space="preserve">Student 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 (4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69 (96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Socio-economic status *(304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168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 (3.7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81 (96.3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Medium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5 (8.0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89 (92.0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4 (6.2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11 (93.8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Food security¥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&lt;0.001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Insecur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7 (14.2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03 (85.8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Secure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9 (4.8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78 (95.2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5000" w:type="pct"/>
            <w:gridSpan w:val="4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center"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Sexual behaviours determining HIV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Multiple sexual partners *(304/1,031)</w:t>
            </w:r>
            <w:r w:rsidRPr="00A910F9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¥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&lt;0.001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34 (5.1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629 (94.9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lastRenderedPageBreak/>
              <w:t>Yes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2 (18.8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52 (81.2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Sexual debut *(304/1,031)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&lt;0.001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0–15 years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7 (15.3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94 (84.7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6–17 years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9 (6.4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79 (93.6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8–19 years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 (2.9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33 (97.1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0–24 years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3 (3.9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75 (96.1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Transactional sex *(304/1,031)</w:t>
            </w:r>
            <w:r w:rsidRPr="00A910F9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¥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009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38 (5.7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634 (94.3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8 (14.6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7 (85.4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 xml:space="preserve">. 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Intergenerational sex *(304/1,031)</w:t>
            </w:r>
            <w:r w:rsidRPr="00A910F9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¥</w:t>
            </w:r>
          </w:p>
        </w:tc>
        <w:tc>
          <w:tcPr>
            <w:tcW w:w="1058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1015" w:type="pct"/>
            <w:noWrap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b/>
                <w:bCs/>
                <w:i/>
                <w:sz w:val="18"/>
                <w:szCs w:val="18"/>
                <w:lang w:eastAsia="zh-CN"/>
              </w:rPr>
              <w:t>0.01</w:t>
            </w: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19 (4.4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413 (96.6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A910F9" w:rsidRPr="00A910F9" w:rsidTr="00893ABB">
        <w:trPr>
          <w:trHeight w:val="300"/>
        </w:trPr>
        <w:tc>
          <w:tcPr>
            <w:tcW w:w="2127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58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7 (9.1%)</w:t>
            </w:r>
          </w:p>
        </w:tc>
        <w:tc>
          <w:tcPr>
            <w:tcW w:w="1015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A910F9">
              <w:rPr>
                <w:rFonts w:ascii="Arial" w:eastAsia="SimSun" w:hAnsi="Arial" w:cs="Arial"/>
                <w:sz w:val="18"/>
                <w:szCs w:val="18"/>
                <w:lang w:eastAsia="zh-CN"/>
              </w:rPr>
              <w:t>268 (90.9%)</w:t>
            </w:r>
          </w:p>
        </w:tc>
        <w:tc>
          <w:tcPr>
            <w:tcW w:w="800" w:type="pct"/>
            <w:noWrap/>
            <w:hideMark/>
          </w:tcPr>
          <w:p w:rsidR="00A910F9" w:rsidRPr="00A910F9" w:rsidRDefault="00A910F9" w:rsidP="00A910F9">
            <w:pPr>
              <w:spacing w:line="480" w:lineRule="auto"/>
              <w:contextualSpacing/>
              <w:jc w:val="both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</w:tbl>
    <w:p w:rsidR="00A910F9" w:rsidRPr="00A910F9" w:rsidRDefault="00A910F9" w:rsidP="00A910F9">
      <w:pPr>
        <w:spacing w:after="0" w:line="480" w:lineRule="auto"/>
        <w:ind w:left="1440" w:hanging="1440"/>
        <w:jc w:val="both"/>
        <w:rPr>
          <w:rFonts w:ascii="Arial" w:eastAsia="Calibri" w:hAnsi="Arial" w:cs="Times New Roman"/>
          <w:sz w:val="24"/>
          <w:szCs w:val="24"/>
          <w:lang w:val="en-US"/>
        </w:rPr>
      </w:pPr>
    </w:p>
    <w:p w:rsidR="00616D00" w:rsidRDefault="00616D00"/>
    <w:sectPr w:rsidR="00616D00" w:rsidSect="000E3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0F9"/>
    <w:rsid w:val="002829B0"/>
    <w:rsid w:val="005F62E2"/>
    <w:rsid w:val="00616D00"/>
    <w:rsid w:val="006E21E0"/>
    <w:rsid w:val="00A910F9"/>
    <w:rsid w:val="00DE18ED"/>
    <w:rsid w:val="00E3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1321975-C326-4C6A-8BE2-848549B4E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A910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1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bani Ntshiqa</dc:creator>
  <cp:keywords/>
  <dc:description/>
  <cp:lastModifiedBy>Thobani Ntshiqa</cp:lastModifiedBy>
  <cp:revision>2</cp:revision>
  <dcterms:created xsi:type="dcterms:W3CDTF">2018-09-12T06:30:00Z</dcterms:created>
  <dcterms:modified xsi:type="dcterms:W3CDTF">2018-09-12T06:30:00Z</dcterms:modified>
</cp:coreProperties>
</file>